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530" w:rsidRPr="00DD562A" w:rsidRDefault="00377530" w:rsidP="00377530">
      <w:pPr>
        <w:pStyle w:val="Textocomentario"/>
        <w:spacing w:after="0" w:line="480" w:lineRule="auto"/>
        <w:jc w:val="both"/>
        <w:rPr>
          <w:sz w:val="22"/>
          <w:szCs w:val="22"/>
          <w:lang w:val="en-GB"/>
        </w:rPr>
      </w:pPr>
      <w:proofErr w:type="gramStart"/>
      <w:r w:rsidRPr="00DD562A">
        <w:rPr>
          <w:b/>
          <w:sz w:val="22"/>
          <w:szCs w:val="22"/>
          <w:lang w:val="en-GB"/>
        </w:rPr>
        <w:t>S1 Table.</w:t>
      </w:r>
      <w:proofErr w:type="gramEnd"/>
      <w:r w:rsidRPr="00DD562A">
        <w:rPr>
          <w:b/>
          <w:sz w:val="22"/>
          <w:szCs w:val="22"/>
          <w:lang w:val="en-GB"/>
        </w:rPr>
        <w:t xml:space="preserve"> Bryophyte speci</w:t>
      </w:r>
      <w:r w:rsidR="00DA1A47">
        <w:rPr>
          <w:b/>
          <w:sz w:val="22"/>
          <w:szCs w:val="22"/>
          <w:lang w:val="en-GB"/>
        </w:rPr>
        <w:t>es observed in each forest type</w:t>
      </w:r>
      <w:r w:rsidRPr="00DD562A">
        <w:rPr>
          <w:b/>
          <w:sz w:val="22"/>
          <w:szCs w:val="22"/>
          <w:lang w:val="en-GB"/>
        </w:rPr>
        <w:t xml:space="preserve"> </w:t>
      </w:r>
      <w:r w:rsidRPr="00DD562A">
        <w:rPr>
          <w:sz w:val="22"/>
          <w:szCs w:val="22"/>
          <w:lang w:val="en-GB"/>
        </w:rPr>
        <w:t>(</w:t>
      </w:r>
      <w:proofErr w:type="spellStart"/>
      <w:r w:rsidRPr="00DD562A">
        <w:rPr>
          <w:sz w:val="22"/>
          <w:szCs w:val="22"/>
          <w:lang w:val="en-GB"/>
        </w:rPr>
        <w:t>Np</w:t>
      </w:r>
      <w:proofErr w:type="spellEnd"/>
      <w:r w:rsidRPr="00DD562A">
        <w:rPr>
          <w:sz w:val="22"/>
          <w:szCs w:val="22"/>
          <w:lang w:val="en-GB"/>
        </w:rPr>
        <w:t xml:space="preserve"> = pure deciduous forests, M = mixed deciduous-evergreen forests, </w:t>
      </w:r>
      <w:proofErr w:type="spellStart"/>
      <w:r w:rsidRPr="00DD562A">
        <w:rPr>
          <w:sz w:val="22"/>
          <w:szCs w:val="22"/>
          <w:lang w:val="en-GB"/>
        </w:rPr>
        <w:t>Nb</w:t>
      </w:r>
      <w:proofErr w:type="spellEnd"/>
      <w:r w:rsidRPr="00DD562A">
        <w:rPr>
          <w:sz w:val="22"/>
          <w:szCs w:val="22"/>
          <w:lang w:val="en-GB"/>
        </w:rPr>
        <w:t xml:space="preserve"> = pure evergreen forests) and landscapes (COA = coasts, MOU = mountains), showing: (</w:t>
      </w:r>
      <w:proofErr w:type="spellStart"/>
      <w:r w:rsidRPr="00DD562A">
        <w:rPr>
          <w:sz w:val="22"/>
          <w:szCs w:val="22"/>
          <w:lang w:val="en-GB"/>
        </w:rPr>
        <w:t>i</w:t>
      </w:r>
      <w:proofErr w:type="spellEnd"/>
      <w:r w:rsidRPr="00DD562A">
        <w:rPr>
          <w:sz w:val="22"/>
          <w:szCs w:val="22"/>
          <w:lang w:val="en-GB"/>
        </w:rPr>
        <w:t>) species code, (ii) TAX</w:t>
      </w:r>
      <w:r w:rsidR="00DA1A47">
        <w:rPr>
          <w:sz w:val="22"/>
          <w:szCs w:val="22"/>
          <w:lang w:val="en-GB"/>
        </w:rPr>
        <w:t xml:space="preserve"> </w:t>
      </w:r>
      <w:r w:rsidRPr="00DD562A">
        <w:rPr>
          <w:sz w:val="22"/>
          <w:szCs w:val="22"/>
          <w:lang w:val="en-GB"/>
        </w:rPr>
        <w:t>= taxonomic group (Li = liverworts, Ms = mosses), (iii) GDP</w:t>
      </w:r>
      <w:r w:rsidR="00DA1A47">
        <w:rPr>
          <w:sz w:val="22"/>
          <w:szCs w:val="22"/>
          <w:lang w:val="en-GB"/>
        </w:rPr>
        <w:t xml:space="preserve"> </w:t>
      </w:r>
      <w:r w:rsidRPr="00DD562A">
        <w:rPr>
          <w:sz w:val="22"/>
          <w:szCs w:val="22"/>
          <w:lang w:val="en-GB"/>
        </w:rPr>
        <w:t xml:space="preserve">= global distribution patterns (D = disjunct with South America, South Africa and Europe; E = endemic; PAN = </w:t>
      </w:r>
      <w:proofErr w:type="spellStart"/>
      <w:r w:rsidRPr="00DD562A">
        <w:rPr>
          <w:sz w:val="22"/>
          <w:szCs w:val="22"/>
          <w:lang w:val="en-GB"/>
        </w:rPr>
        <w:t>pantropical</w:t>
      </w:r>
      <w:proofErr w:type="spellEnd"/>
      <w:r w:rsidRPr="00DD562A">
        <w:rPr>
          <w:sz w:val="22"/>
          <w:szCs w:val="22"/>
          <w:lang w:val="en-GB"/>
        </w:rPr>
        <w:t xml:space="preserve">-type </w:t>
      </w:r>
      <w:proofErr w:type="spellStart"/>
      <w:r w:rsidRPr="00DD562A">
        <w:rPr>
          <w:i/>
          <w:sz w:val="22"/>
          <w:szCs w:val="22"/>
          <w:lang w:val="en-GB"/>
        </w:rPr>
        <w:t>Podocarpus</w:t>
      </w:r>
      <w:proofErr w:type="spellEnd"/>
      <w:r w:rsidRPr="00DD562A">
        <w:rPr>
          <w:sz w:val="22"/>
          <w:szCs w:val="22"/>
          <w:lang w:val="en-GB"/>
        </w:rPr>
        <w:t>; A = aus</w:t>
      </w:r>
      <w:bookmarkStart w:id="0" w:name="_GoBack"/>
      <w:bookmarkEnd w:id="0"/>
      <w:r w:rsidRPr="00DD562A">
        <w:rPr>
          <w:sz w:val="22"/>
          <w:szCs w:val="22"/>
          <w:lang w:val="en-GB"/>
        </w:rPr>
        <w:t>tral-Antarctic; COS = cosmopolitan; B = bipolar), and (iv) substrates (LT = litter; DW = decaying wood; BS = bare soil; St = stone</w:t>
      </w:r>
      <w:r w:rsidR="00755F7D" w:rsidRPr="00DD562A">
        <w:rPr>
          <w:sz w:val="22"/>
          <w:szCs w:val="22"/>
          <w:lang w:val="en-GB"/>
        </w:rPr>
        <w:t>s</w:t>
      </w:r>
      <w:r w:rsidRPr="00DD562A">
        <w:rPr>
          <w:sz w:val="22"/>
          <w:szCs w:val="22"/>
          <w:lang w:val="en-GB"/>
        </w:rPr>
        <w:t>; EP = epiphytic on branches and bark in the forest floor). OF = occurrenc</w:t>
      </w:r>
      <w:r w:rsidR="00DA1A47">
        <w:rPr>
          <w:sz w:val="22"/>
          <w:szCs w:val="22"/>
          <w:lang w:val="en-GB"/>
        </w:rPr>
        <w:t>e frequency in each forest type</w:t>
      </w:r>
      <w:r w:rsidRPr="00DD562A">
        <w:rPr>
          <w:sz w:val="22"/>
          <w:szCs w:val="22"/>
          <w:lang w:val="en-GB"/>
        </w:rPr>
        <w:t xml:space="preserve"> and landscapes (%), and </w:t>
      </w:r>
      <w:r w:rsidRPr="00DD562A">
        <w:rPr>
          <w:rFonts w:eastAsia="Times New Roman"/>
          <w:bCs/>
          <w:color w:val="000000"/>
          <w:sz w:val="22"/>
          <w:szCs w:val="22"/>
          <w:lang w:val="en-GB" w:eastAsia="es-CL"/>
        </w:rPr>
        <w:t>ẋ = mean frequency of occurrence in the entire study (%)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452"/>
        <w:gridCol w:w="5608"/>
        <w:gridCol w:w="743"/>
        <w:gridCol w:w="580"/>
        <w:gridCol w:w="580"/>
        <w:gridCol w:w="1340"/>
        <w:gridCol w:w="603"/>
        <w:gridCol w:w="603"/>
        <w:gridCol w:w="603"/>
        <w:gridCol w:w="603"/>
        <w:gridCol w:w="603"/>
        <w:gridCol w:w="638"/>
        <w:gridCol w:w="606"/>
      </w:tblGrid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rPr>
                <w:rFonts w:asciiTheme="minorHAnsi" w:eastAsiaTheme="minorEastAsia" w:hAnsiTheme="minorHAnsi" w:cstheme="minorBidi"/>
                <w:lang w:val="en-US" w:eastAsia="es-AR"/>
              </w:rPr>
            </w:pPr>
          </w:p>
        </w:tc>
        <w:tc>
          <w:tcPr>
            <w:tcW w:w="1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rPr>
                <w:rFonts w:asciiTheme="minorHAnsi" w:eastAsiaTheme="minorEastAsia" w:hAnsiTheme="minorHAnsi" w:cstheme="minorBidi"/>
                <w:lang w:val="en-US" w:eastAsia="es-AR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rPr>
                <w:rFonts w:asciiTheme="minorHAnsi" w:eastAsiaTheme="minorEastAsia" w:hAnsiTheme="minorHAnsi" w:cstheme="minorBidi"/>
                <w:lang w:val="en-US" w:eastAsia="es-AR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rPr>
                <w:rFonts w:asciiTheme="minorHAnsi" w:eastAsiaTheme="minorEastAsia" w:hAnsiTheme="minorHAnsi" w:cstheme="minorBidi"/>
                <w:lang w:val="en-US" w:eastAsia="es-AR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rPr>
                <w:rFonts w:asciiTheme="minorHAnsi" w:eastAsiaTheme="minorEastAsia" w:hAnsiTheme="minorHAnsi" w:cstheme="minorBidi"/>
                <w:lang w:val="en-US" w:eastAsia="es-AR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rPr>
                <w:rFonts w:asciiTheme="minorHAnsi" w:eastAsiaTheme="minorEastAsia" w:hAnsiTheme="minorHAnsi" w:cstheme="minorBidi"/>
                <w:lang w:val="en-US" w:eastAsia="es-AR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OF by Forest Type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OF by Landscape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Family</w:t>
            </w:r>
          </w:p>
        </w:tc>
        <w:tc>
          <w:tcPr>
            <w:tcW w:w="1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Species nam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ode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TA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GDP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Substrat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Np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Nb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ẋ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O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OU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D56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ẋ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delanth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Adelanth</w:t>
            </w:r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lindbergian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(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ehm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 xml:space="preserve">.)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itt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AD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1.6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0.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1.65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epidozi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Lepidozi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chordulifer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Taylor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ECH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-B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7.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8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ophocole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Leptoscyph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huidobroan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 xml:space="preserve">(Mont.)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Gottsche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EHU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DW-B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0.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30.0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delanth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Adelanth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integerrim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Grolle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DI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0.0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Geocalyc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Clasmatocole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p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LSP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6.7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ophocole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Chiloscyph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hookeri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J.J. Engel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HHO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2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6.7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35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ophocole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  <w:t xml:space="preserve">Cryptolophocolea pallidovirens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  <w:t>(Hook. f. et Taylor) L.Söderstr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CRPA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6.7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6.7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Acrobolb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Tylimanth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renifoli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Hässel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 xml:space="preserve"> et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Solari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TYRE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Geocalyc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Leptoscyph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chiloscyphoide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(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ehm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 xml:space="preserve">.)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ndenb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ECH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ophocole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Lophocole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sp.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OPSP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U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Geocalyc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Heteroscyph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integrifoli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(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ehm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 et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indenb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)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ulf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EI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ophozi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ophozi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p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OP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cran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Acrocladi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auriculat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(Mont.) Mitt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CAU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C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DW-B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7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6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48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6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48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cran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Dicranolom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robust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(Hook. f. &amp; Wilson) Paris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RO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4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6.6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6.65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cran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Dicranolom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chilense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(De Not.)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Ochyra&amp;Matteri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CH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23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2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trich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Ditrich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cylindricarp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(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üll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. Hal.) F.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uell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CY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32.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21.65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cran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Dicranolom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billardierii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(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Brid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.) Paris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DIB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PA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-B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6.7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0.0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Dicran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Campylop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clavat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(R. Br.) Wilso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CAC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PA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2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26.7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26.7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ypn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Hypn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skottsbergii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ndo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YSK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BS-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olytrich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Dendroligotrich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>squamosum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 xml:space="preserve">(Hook. F. &amp; Wilson) Broth. ex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Cardot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DESQ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3.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Rhizogoni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Leptothec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gaudichaudii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Schwägr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EGA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-B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epyrodont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epyrodon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laguru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(Hook.) Mitt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ELA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BS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6.7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6.7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cran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Dicranolom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sp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DISP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-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1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6.6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6.7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6.7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6.7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lastRenderedPageBreak/>
              <w:t>Bry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Pohli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nutan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(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Hedw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 xml:space="preserve">.)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indb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PONU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CO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-DW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6.7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Bartrami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Bartrami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mossmanian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üll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 xml:space="preserve">.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Hal</w:t>
            </w:r>
            <w:proofErr w:type="spellEnd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.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BAMO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LT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</w:tr>
      <w:tr w:rsidR="00377530" w:rsidRPr="00DD562A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Potti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Hennediell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>densifolia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val="es-AR" w:eastAsia="es-CL"/>
              </w:rPr>
              <w:t xml:space="preserve"> 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 xml:space="preserve">(Hook. f. &amp; Wilson) R.H.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Zander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HEDE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B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30</w:t>
            </w:r>
          </w:p>
        </w:tc>
      </w:tr>
      <w:tr w:rsidR="00377530" w:rsidTr="00377530">
        <w:trPr>
          <w:trHeight w:val="300"/>
          <w:jc w:val="center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Rhizogoniaceae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Hymenodontopsi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>mnioides</w:t>
            </w:r>
            <w:proofErr w:type="spellEnd"/>
            <w:r w:rsidRPr="00DD562A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  <w:r w:rsidRPr="00DD562A">
              <w:rPr>
                <w:rFonts w:eastAsia="Times New Roman"/>
                <w:iCs/>
                <w:color w:val="000000"/>
                <w:sz w:val="18"/>
                <w:szCs w:val="18"/>
                <w:lang w:eastAsia="es-CL"/>
              </w:rPr>
              <w:t>(</w:t>
            </w: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 xml:space="preserve">Hook.) N.E. Bell. A.E. Newton &amp; D. </w:t>
            </w:r>
            <w:proofErr w:type="spellStart"/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Quandt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HYM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M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PA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LT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5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3.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Pr="00DD562A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7530" w:rsidRDefault="0037753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L" w:eastAsia="es-CL"/>
              </w:rPr>
            </w:pPr>
            <w:r w:rsidRPr="00DD562A"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  <w:t>3.30</w:t>
            </w:r>
          </w:p>
        </w:tc>
      </w:tr>
    </w:tbl>
    <w:p w:rsidR="00FD6259" w:rsidRDefault="00FD6259"/>
    <w:sectPr w:rsidR="00FD6259" w:rsidSect="00377530">
      <w:pgSz w:w="15840" w:h="12240" w:orient="landscape"/>
      <w:pgMar w:top="851" w:right="851" w:bottom="851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77530"/>
    <w:rsid w:val="00215CB0"/>
    <w:rsid w:val="00377530"/>
    <w:rsid w:val="006A3F3D"/>
    <w:rsid w:val="006C137C"/>
    <w:rsid w:val="00755456"/>
    <w:rsid w:val="00755F7D"/>
    <w:rsid w:val="007A533B"/>
    <w:rsid w:val="0086510A"/>
    <w:rsid w:val="00A73EA7"/>
    <w:rsid w:val="00B97DC7"/>
    <w:rsid w:val="00DA1A47"/>
    <w:rsid w:val="00DD562A"/>
    <w:rsid w:val="00F8181C"/>
    <w:rsid w:val="00FB065F"/>
    <w:rsid w:val="00FD62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DC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7530"/>
    <w:pPr>
      <w:spacing w:after="160" w:line="240" w:lineRule="auto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7530"/>
    <w:rPr>
      <w:sz w:val="20"/>
      <w:szCs w:val="20"/>
      <w:lang w:val="es-C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08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M</dc:creator>
  <cp:lastModifiedBy>MTM</cp:lastModifiedBy>
  <cp:revision>3</cp:revision>
  <dcterms:created xsi:type="dcterms:W3CDTF">2020-11-06T12:36:00Z</dcterms:created>
  <dcterms:modified xsi:type="dcterms:W3CDTF">2020-11-06T13:17:00Z</dcterms:modified>
</cp:coreProperties>
</file>